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9A.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Bacterial species that were significantly different in the differential abundance analysis (|fold change| ≥ 2 and adjusted p &lt; 0.05) at week 4 relative to week 0 in high-responders (n=8). Species in bold were present in the synbiotic supplement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52.5" w:type="dxa"/>
        <w:jc w:val="left"/>
        <w:tblInd w:w="99.3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1470"/>
        <w:gridCol w:w="1302.5"/>
        <w:gridCol w:w="1302.5"/>
        <w:gridCol w:w="1302.5"/>
        <w:gridCol w:w="1305"/>
        <w:gridCol w:w="960"/>
        <w:gridCol w:w="750"/>
        <w:gridCol w:w="855"/>
        <w:gridCol w:w="855"/>
        <w:gridCol w:w="855"/>
        <w:gridCol w:w="855"/>
        <w:tblGridChange w:id="0">
          <w:tblGrid>
            <w:gridCol w:w="1140"/>
            <w:gridCol w:w="1470"/>
            <w:gridCol w:w="1302.5"/>
            <w:gridCol w:w="1302.5"/>
            <w:gridCol w:w="1302.5"/>
            <w:gridCol w:w="1305"/>
            <w:gridCol w:w="960"/>
            <w:gridCol w:w="750"/>
            <w:gridCol w:w="855"/>
            <w:gridCol w:w="855"/>
            <w:gridCol w:w="855"/>
            <w:gridCol w:w="855"/>
          </w:tblGrid>
        </w:tblGridChange>
      </w:tblGrid>
      <w:tr>
        <w:trPr>
          <w:trHeight w:val="320" w:hRule="atLeast"/>
        </w:trPr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4/week 0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0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4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18.72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br w:type="textWrapping"/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reased at week 4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reute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12.92±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1.12E-3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0E-3 (4.96E-4 - 2.01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0E+0 (2.32E+0 - 1.93E+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1C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2.42±1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81E-1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0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45E-2 (6.58E-2 - 1.85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6E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1.35±1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25E-1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4E-1 (1.00E-1 - 2.80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D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0.87±1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7E-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87E-5 (0.00E+0 - 1.94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0E-1 (1.89E-1 - 5.01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UMNPBX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0.71±1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30E-11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60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5E-2 (1.01E-2 - 8.61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5C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0.68±1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60E-1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2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0E-2 (1.24E-2 - 3.31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0.40±1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74E-18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95E-4 (2.04E-4 - 1.88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79E-1 (2.65E-1 - 2.51E+0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7C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0.10±1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64E-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45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6E-1 (7.23E-2 - 2.01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34G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0.02±1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9.57E-0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80E-3 (4.24E-3 - 1.33E-2)</w:t>
            </w:r>
          </w:p>
        </w:tc>
      </w:tr>
      <w:tr>
        <w:trPr>
          <w:trHeight w:val="34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rhamnos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9.89±2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5.78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79E-4 (6.24E-5 - 1.14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Pedi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idilactic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9.77±1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1.05E-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7E-5 (0.00E+0 - 6.8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32E-2 (1.42E-2 - 4.19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testin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9.47±1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09E-08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40E-3 (2.16E-3 - 1.31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3G1 DIV06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92±1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22E-0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2E-2 (8.60E-3 - 2.38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9A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74±1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9.18E-0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83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32E-3 (4.35E-3 - 1.20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10A9 DIV04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63±1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89E-07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45E-3 (1.93E-3 - 9.49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antar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62±1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80E-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87E-5 (6.19E-5 - 3.45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73E-2 (9.33E-3 - 2.04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H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61±1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90E-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0E-5 (0.00E+0 - 8.2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8E-2 (7.90E-3 - 2.17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ument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44±1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38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1E-3 (5.69E-4 - 6.12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omin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42±1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90E-0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0E-3 (8.19E-4 - 6.55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2D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32±1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06E-0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41E-3 (1.05E-3 - 4.07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vagin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14±1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24E-0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2E-3 (7.90E-4 - 4.19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2F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97±1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80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7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2E-2 (3.22E-2 - 9.21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ASF3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88±1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22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9E-3 (6.15E-4 - 4.04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ifido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nim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7.78±1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2.71E-07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9E-4 (0.00E+0 - 5.87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1E-1 (8.04E-2 - 5.06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erment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7.76±1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1.89E-07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6E-5 (0.00E+0 - 1.47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4E-2 (6.08E-3 - 3.14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ura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55±1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29E-0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0E-5 (0.00E+0 - 2.12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7E-2 (9.72E-3 - 9.28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24D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45±1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09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58E-4 (2.83E-4 - 2.27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acklam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44±1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78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69E-4 (5.71E-4 - 2.12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aec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7.23±1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2.90E-0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0E-4 (5.60E-5 - 5.97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9E-1 (7.54E-2 - 2.17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acidophi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7.15±1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2.35E-07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39E-3 (1.01E-3 - 1.33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4E+0 (2.63E-1 - 2.74E+0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villor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09±1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38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4E-3 (7.08E-4 - 2.55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7.03±1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30E-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7E-3 (4.59E-4 - 8.10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5H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99±1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46E-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69E-4 (5.07E-4 - 1.73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alivari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85±1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80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4.93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6E-3 (8.12E-4 - 4.53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4E1 DIV06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59±1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28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2E-4 (0.00E+0 - 3.59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gluvi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57±1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59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2E-4 (2.20E-4 - 1.68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Weiss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ba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7±1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39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63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3E-4 (6.24E-5 - 2.84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seudoav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03±1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27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71E-4 (3.50E-4 - 7.45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aiwanens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96±1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66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2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6E-4 (1.84E-4 - 1.80E-3)</w:t>
            </w:r>
          </w:p>
        </w:tc>
      </w:tr>
      <w:tr>
        <w:trPr>
          <w:trHeight w:val="33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4B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96±1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00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2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7E-4 (2.50E-4 - 1.51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seudomona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oraxe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inet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lcoaceti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95±1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33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7E-4 (2.85E-4 - 7.01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90±1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33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8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92E-4 (7.50E-5 - 1.08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7E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86±1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33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8E-4 (2.15E-4 - 9.93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C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64±1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20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3E-4 (1.56E-4 - 7.64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5B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52±1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28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5E-4 (1.48E-4 - 5.05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ucos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0±1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57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8E-4 (3.32E-5 - 5.01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urin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38±1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25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4E-4 (1.21E-4 - 1.05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10F3 DIV03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18±1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8.74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7E-5 (0.00E+0 - 4.92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4E-2 (2.43E-2 - 7.36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e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11±1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17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89E-5 (0.00E+0 - 3.63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9E-3 (2.01E-4 - 8.29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0D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03±1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57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8E-4 (8.78E-5 - 4.23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alodorat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2±1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39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56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3E-4 (3.66E-4 - 1.02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johnsoni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25±1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21E-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39E-5 (0.00E+0 - 6.8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22E-4 (3.09E-4 - 1.48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86±1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5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7E-5 (0.00E+0 - 1.56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10E-4 (1.32E-4 - 1.38E-3)</w:t>
            </w:r>
          </w:p>
        </w:tc>
      </w:tr>
      <w:tr>
        <w:trPr>
          <w:trHeight w:val="318.72" w:hRule="atLeast"/>
        </w:trPr>
        <w:tc>
          <w:tcPr>
            <w:gridSpan w:val="12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creased at week 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idobacter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id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ido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seudolong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53±1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21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5E-4 (0.00E+0 - 5.66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30E-5 (4.03E-5 - 2.16E-4)</w:t>
            </w:r>
          </w:p>
        </w:tc>
      </w:tr>
      <w:tr>
        <w:trPr>
          <w:trHeight w:val="36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p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18±1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21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8E-3 (4.86E-4 - 5.35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02E-4 (4.19E-4 - 6.36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lebei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77±1.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03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28E-4 (1.75E-4 - 2.48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49E-3 (2.69E-3 - 7.40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ragi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21±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49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52E-3 (5.11E-4 - 9.61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9E-3 (8.71E-4 - 4.20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hig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97±1.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2.29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4E-1 (2.81E-2 - 7.28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0E-2 (2.11E-2 - 6.75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ercor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92±1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39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4E-3 (1.18E-3 - 2.30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7E-3 (1.43E-3 - 1.29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hig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onn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76±1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47E-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1E-2 (8.86E-3 - 2.35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3E-2 (8.28E-3 - 2.87E-2)</w:t>
            </w:r>
          </w:p>
        </w:tc>
      </w:tr>
    </w:tbl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&gt; 1 represents 2 fold-change at week 4 or 6 compared to week 0</w:t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30A">
      <w:pPr>
        <w:rPr>
          <w:sz w:val="12"/>
          <w:szCs w:val="12"/>
        </w:rPr>
      </w:pPr>
      <w:r w:rsidDel="00000000" w:rsidR="00000000" w:rsidRPr="00000000">
        <w:rPr>
          <w:rtl w:val="0"/>
        </w:rPr>
        <w:t xml:space="preserve">FC: fold change, ND: no data (unknown), NS: not significant</w:t>
      </w:r>
      <w:r w:rsidDel="00000000" w:rsidR="00000000" w:rsidRPr="00000000">
        <w:rPr>
          <w:sz w:val="12"/>
          <w:szCs w:val="12"/>
          <w:rtl w:val="0"/>
        </w:rPr>
        <w:t xml:space="preserve"> </w:t>
      </w:r>
    </w:p>
    <w:p w:rsidR="00000000" w:rsidDel="00000000" w:rsidP="00000000" w:rsidRDefault="00000000" w:rsidRPr="00000000" w14:paraId="0000030B">
      <w:pPr>
        <w:rPr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Table 9B.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Bacterial species that were significantly different in the differential abundance analysis (|fold change| ≥ 2 and adjusted p &lt; 0.05) at week 4 relative to week 0 in low-responders (n=8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E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2952.5" w:type="dxa"/>
        <w:jc w:val="left"/>
        <w:tblInd w:w="99.3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1470"/>
        <w:gridCol w:w="1302.5"/>
        <w:gridCol w:w="1302.5"/>
        <w:gridCol w:w="1302.5"/>
        <w:gridCol w:w="1305"/>
        <w:gridCol w:w="960"/>
        <w:gridCol w:w="750"/>
        <w:gridCol w:w="855"/>
        <w:gridCol w:w="855"/>
        <w:gridCol w:w="855"/>
        <w:gridCol w:w="855"/>
        <w:tblGridChange w:id="0">
          <w:tblGrid>
            <w:gridCol w:w="1140"/>
            <w:gridCol w:w="1470"/>
            <w:gridCol w:w="1302.5"/>
            <w:gridCol w:w="1302.5"/>
            <w:gridCol w:w="1302.5"/>
            <w:gridCol w:w="1305"/>
            <w:gridCol w:w="960"/>
            <w:gridCol w:w="750"/>
            <w:gridCol w:w="855"/>
            <w:gridCol w:w="855"/>
            <w:gridCol w:w="855"/>
            <w:gridCol w:w="855"/>
          </w:tblGrid>
        </w:tblGridChange>
      </w:tblGrid>
      <w:tr>
        <w:trPr>
          <w:trHeight w:val="320" w:hRule="atLeast"/>
        </w:trPr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31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eek 4/week 0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323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0</w:t>
            </w:r>
          </w:p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Week 4</w:t>
            </w:r>
          </w:p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ake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9.82±1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1.44E-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7E-2 (2.26E-3 - 3.37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0E-4 (3.41E-4 - 4.81E-3)</w:t>
            </w:r>
          </w:p>
        </w:tc>
      </w:tr>
    </w:tbl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&gt; 1 represents 2 fold-change at week 4 or 6 compared to week 0</w:t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  <w:t xml:space="preserve">FC: fold change, ND: no data (unknown), NS: not significant</w:t>
      </w:r>
      <w:r w:rsidDel="00000000" w:rsidR="00000000" w:rsidRPr="00000000">
        <w:rPr>
          <w:sz w:val="12"/>
          <w:szCs w:val="12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